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7ABFE" w14:textId="77777777" w:rsidR="00C60624" w:rsidRPr="00CC7D3A" w:rsidRDefault="00C60624" w:rsidP="00C60624">
      <w:pPr>
        <w:rPr>
          <w:rFonts w:ascii="Times New Roman" w:hAnsi="Times New Roman"/>
          <w:sz w:val="24"/>
          <w:szCs w:val="24"/>
        </w:rPr>
      </w:pPr>
      <w:r w:rsidRPr="00CC7D3A">
        <w:rPr>
          <w:rFonts w:ascii="Times New Roman" w:hAnsi="Times New Roman"/>
          <w:b/>
          <w:sz w:val="28"/>
          <w:szCs w:val="24"/>
        </w:rPr>
        <w:t>Table S2</w:t>
      </w:r>
      <w:r w:rsidRPr="00CC7D3A">
        <w:rPr>
          <w:rFonts w:ascii="Times New Roman" w:hAnsi="Times New Roman"/>
          <w:sz w:val="24"/>
          <w:szCs w:val="24"/>
        </w:rPr>
        <w:t xml:space="preserve"> The sample size of tumor tissues and normal tissues from TCGA.</w:t>
      </w:r>
    </w:p>
    <w:tbl>
      <w:tblPr>
        <w:tblW w:w="8784" w:type="dxa"/>
        <w:tblLook w:val="04A0" w:firstRow="1" w:lastRow="0" w:firstColumn="1" w:lastColumn="0" w:noHBand="0" w:noVBand="1"/>
      </w:tblPr>
      <w:tblGrid>
        <w:gridCol w:w="1354"/>
        <w:gridCol w:w="5304"/>
        <w:gridCol w:w="1134"/>
        <w:gridCol w:w="992"/>
      </w:tblGrid>
      <w:tr w:rsidR="00CC7D3A" w:rsidRPr="00CC7D3A" w14:paraId="1B32ECFD" w14:textId="77777777" w:rsidTr="00E8691B">
        <w:trPr>
          <w:trHeight w:val="280"/>
        </w:trPr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E273B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Tumor type</w:t>
            </w:r>
          </w:p>
        </w:tc>
        <w:tc>
          <w:tcPr>
            <w:tcW w:w="5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3FB4A" w14:textId="77777777" w:rsidR="00C60624" w:rsidRPr="00CC7D3A" w:rsidRDefault="00C60624" w:rsidP="00E8691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Full nam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C458F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Sample size of tumor tissues from TCG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56C92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Sample size of normal tissues from TCGA</w:t>
            </w:r>
          </w:p>
        </w:tc>
      </w:tr>
      <w:tr w:rsidR="00CC7D3A" w:rsidRPr="00CC7D3A" w14:paraId="120B3FA9" w14:textId="77777777" w:rsidTr="00E8691B">
        <w:trPr>
          <w:trHeight w:val="280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A787C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ACC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E6F8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Adrenocortical carcin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57B3C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556AE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0</w:t>
            </w:r>
          </w:p>
        </w:tc>
      </w:tr>
      <w:tr w:rsidR="00CC7D3A" w:rsidRPr="00CC7D3A" w14:paraId="0DE28199" w14:textId="77777777" w:rsidTr="00E8691B">
        <w:trPr>
          <w:trHeight w:val="280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5F6D5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BLCA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B2B50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Bladder Urothelial Carcin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95F0C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4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0380A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19</w:t>
            </w:r>
          </w:p>
        </w:tc>
      </w:tr>
      <w:tr w:rsidR="00CC7D3A" w:rsidRPr="00CC7D3A" w14:paraId="548C1CCF" w14:textId="77777777" w:rsidTr="00E8691B">
        <w:trPr>
          <w:trHeight w:val="280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27345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BRCA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E9BF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Breast invasive carcin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00965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10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54CB1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113</w:t>
            </w:r>
          </w:p>
        </w:tc>
      </w:tr>
      <w:tr w:rsidR="00CC7D3A" w:rsidRPr="00CC7D3A" w14:paraId="42C0C59E" w14:textId="77777777" w:rsidTr="00E8691B">
        <w:trPr>
          <w:trHeight w:val="280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A0A5E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CESC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C7178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Cervical squamous cell carcinoma and endocervical adenocarcin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9E0B5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3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E70F9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3</w:t>
            </w:r>
          </w:p>
        </w:tc>
      </w:tr>
      <w:tr w:rsidR="00CC7D3A" w:rsidRPr="00CC7D3A" w14:paraId="55E42513" w14:textId="77777777" w:rsidTr="00E8691B">
        <w:trPr>
          <w:trHeight w:val="280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A0AF9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CHOL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3E4BA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Cholangiocarcin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A6732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5C8C6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9</w:t>
            </w:r>
          </w:p>
        </w:tc>
      </w:tr>
      <w:tr w:rsidR="00CC7D3A" w:rsidRPr="00CC7D3A" w14:paraId="45C6AF3D" w14:textId="77777777" w:rsidTr="00E8691B">
        <w:trPr>
          <w:trHeight w:val="280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F3F3E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COAD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9F23C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Colon adenocarcin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EB0ED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2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658BB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41</w:t>
            </w:r>
          </w:p>
        </w:tc>
      </w:tr>
      <w:tr w:rsidR="00CC7D3A" w:rsidRPr="00CC7D3A" w14:paraId="6B5FBAEC" w14:textId="77777777" w:rsidTr="00E8691B">
        <w:trPr>
          <w:trHeight w:val="280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D7E90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DLBC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D5E7D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Lymphoid Neoplasm Diffuse Large B-cell Lymph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EA4C6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3FEB9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0</w:t>
            </w:r>
          </w:p>
        </w:tc>
      </w:tr>
      <w:tr w:rsidR="00CC7D3A" w:rsidRPr="00CC7D3A" w14:paraId="01E0232E" w14:textId="77777777" w:rsidTr="00E8691B">
        <w:trPr>
          <w:trHeight w:val="280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2E706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ESCA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5A253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Esophageal carcin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13F7E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1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D897B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13</w:t>
            </w:r>
          </w:p>
        </w:tc>
      </w:tr>
      <w:tr w:rsidR="00CC7D3A" w:rsidRPr="00CC7D3A" w14:paraId="54AD6674" w14:textId="77777777" w:rsidTr="00E8691B">
        <w:trPr>
          <w:trHeight w:val="280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259FB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GBM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2A37D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Glioblastoma multifor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6D0D3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5DD08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0</w:t>
            </w:r>
          </w:p>
        </w:tc>
      </w:tr>
      <w:tr w:rsidR="00CC7D3A" w:rsidRPr="00CC7D3A" w14:paraId="64B2E2F7" w14:textId="77777777" w:rsidTr="00E8691B">
        <w:trPr>
          <w:trHeight w:val="280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05539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HNSC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22076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Head and Neck squamous cell carcin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3FD8C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5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2C3EB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44</w:t>
            </w:r>
          </w:p>
        </w:tc>
      </w:tr>
      <w:tr w:rsidR="00CC7D3A" w:rsidRPr="00CC7D3A" w14:paraId="38424B8C" w14:textId="77777777" w:rsidTr="00E8691B">
        <w:trPr>
          <w:trHeight w:val="280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9FA58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KICH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5C8EE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Kidney Chromophob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A0677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6B8F5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25</w:t>
            </w:r>
          </w:p>
        </w:tc>
      </w:tr>
      <w:tr w:rsidR="00CC7D3A" w:rsidRPr="00CC7D3A" w14:paraId="3E75748E" w14:textId="77777777" w:rsidTr="00E8691B">
        <w:trPr>
          <w:trHeight w:val="280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90AB5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KIRC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C9B39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Kidney renal clear cell carcin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B8889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5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1DDC3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72</w:t>
            </w:r>
          </w:p>
        </w:tc>
      </w:tr>
      <w:tr w:rsidR="00CC7D3A" w:rsidRPr="00CC7D3A" w14:paraId="48D93966" w14:textId="77777777" w:rsidTr="00E8691B">
        <w:trPr>
          <w:trHeight w:val="280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54906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KIRP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F3210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Kidney renal papillary cell carcin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06336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2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AC877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32</w:t>
            </w:r>
          </w:p>
        </w:tc>
      </w:tr>
      <w:tr w:rsidR="00CC7D3A" w:rsidRPr="00CC7D3A" w14:paraId="2C8F49B8" w14:textId="77777777" w:rsidTr="00E8691B">
        <w:trPr>
          <w:trHeight w:val="280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BD26C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LAML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4674E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Acute Myeloid Leukem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BEEA9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1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F7C45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0</w:t>
            </w:r>
          </w:p>
        </w:tc>
      </w:tr>
      <w:tr w:rsidR="00CC7D3A" w:rsidRPr="00CC7D3A" w14:paraId="78B068C9" w14:textId="77777777" w:rsidTr="00E8691B">
        <w:trPr>
          <w:trHeight w:val="280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BEBD7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LGG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36256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Brain Lower Grade Gli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03ECD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5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63C33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0</w:t>
            </w:r>
          </w:p>
        </w:tc>
      </w:tr>
      <w:tr w:rsidR="00CC7D3A" w:rsidRPr="00CC7D3A" w14:paraId="4B45B1C9" w14:textId="77777777" w:rsidTr="00E8691B">
        <w:trPr>
          <w:trHeight w:val="280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0D551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LIHC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44649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Liver hepatocellular carcin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951C2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3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26766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50</w:t>
            </w:r>
          </w:p>
        </w:tc>
      </w:tr>
      <w:tr w:rsidR="00CC7D3A" w:rsidRPr="00CC7D3A" w14:paraId="2EF48E11" w14:textId="77777777" w:rsidTr="00E8691B">
        <w:trPr>
          <w:trHeight w:val="280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23DEA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LUAD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E284D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Lung adenocarcin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CFA34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5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7437B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59</w:t>
            </w:r>
          </w:p>
        </w:tc>
      </w:tr>
      <w:tr w:rsidR="00CC7D3A" w:rsidRPr="00CC7D3A" w14:paraId="398F7EF2" w14:textId="77777777" w:rsidTr="00E8691B">
        <w:trPr>
          <w:trHeight w:val="280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AF2FC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LUSC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896B6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Lung squamous cell carcin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A883A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4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8F72E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50</w:t>
            </w:r>
          </w:p>
        </w:tc>
      </w:tr>
      <w:tr w:rsidR="00CC7D3A" w:rsidRPr="00CC7D3A" w14:paraId="4C0BD9CE" w14:textId="77777777" w:rsidTr="00E8691B">
        <w:trPr>
          <w:trHeight w:val="280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DE95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MESO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8DDB5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Mesotheli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E51F4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AD860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0</w:t>
            </w:r>
          </w:p>
        </w:tc>
      </w:tr>
      <w:tr w:rsidR="00CC7D3A" w:rsidRPr="00CC7D3A" w14:paraId="2606051D" w14:textId="77777777" w:rsidTr="00E8691B">
        <w:trPr>
          <w:trHeight w:val="280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F8222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OV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04B6F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Ovarian serous cystadenocarcin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ACF8B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4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8E8C0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0</w:t>
            </w:r>
          </w:p>
        </w:tc>
      </w:tr>
      <w:tr w:rsidR="00CC7D3A" w:rsidRPr="00CC7D3A" w14:paraId="13EB4467" w14:textId="77777777" w:rsidTr="00E8691B">
        <w:trPr>
          <w:trHeight w:val="280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EEA93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PAAD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9D65C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Pancreatic adenocarcin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12971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1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F995D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4</w:t>
            </w:r>
          </w:p>
        </w:tc>
      </w:tr>
      <w:tr w:rsidR="00CC7D3A" w:rsidRPr="00CC7D3A" w14:paraId="1CB095E1" w14:textId="77777777" w:rsidTr="00E8691B">
        <w:trPr>
          <w:trHeight w:val="280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BDF10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PCPG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932C5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Pheochromocytoma and Paragangli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D6DC2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1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87C2D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3</w:t>
            </w:r>
          </w:p>
        </w:tc>
      </w:tr>
      <w:tr w:rsidR="00CC7D3A" w:rsidRPr="00CC7D3A" w14:paraId="69CE2A2E" w14:textId="77777777" w:rsidTr="00E8691B">
        <w:trPr>
          <w:trHeight w:val="280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28FD0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PRAD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3E571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Prostate adenocarcin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619D0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4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8FA7B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52</w:t>
            </w:r>
          </w:p>
        </w:tc>
      </w:tr>
      <w:tr w:rsidR="00CC7D3A" w:rsidRPr="00CC7D3A" w14:paraId="5535A182" w14:textId="77777777" w:rsidTr="00E8691B">
        <w:trPr>
          <w:trHeight w:val="280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51D53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READ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2C13D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Rectum adenocarcin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BEA99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3B437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10</w:t>
            </w:r>
          </w:p>
        </w:tc>
      </w:tr>
      <w:tr w:rsidR="00CC7D3A" w:rsidRPr="00CC7D3A" w14:paraId="4FB8F319" w14:textId="77777777" w:rsidTr="00E8691B">
        <w:trPr>
          <w:trHeight w:val="280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1D810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SARC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A9D80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Sarc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9207A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2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FAE27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2</w:t>
            </w:r>
          </w:p>
        </w:tc>
      </w:tr>
      <w:tr w:rsidR="00CC7D3A" w:rsidRPr="00CC7D3A" w14:paraId="0466E503" w14:textId="77777777" w:rsidTr="00E8691B">
        <w:trPr>
          <w:trHeight w:val="280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2D343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SKCM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F6843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Skin Cutaneous Melan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FB1A7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4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F08F2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1</w:t>
            </w:r>
          </w:p>
        </w:tc>
      </w:tr>
      <w:tr w:rsidR="00CC7D3A" w:rsidRPr="00CC7D3A" w14:paraId="6C93CE90" w14:textId="77777777" w:rsidTr="00E8691B">
        <w:trPr>
          <w:trHeight w:val="280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C674C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STAD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CC31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Stomach adenocarcin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D37C4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4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10404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36</w:t>
            </w:r>
          </w:p>
        </w:tc>
      </w:tr>
      <w:tr w:rsidR="00CC7D3A" w:rsidRPr="00CC7D3A" w14:paraId="5A925434" w14:textId="77777777" w:rsidTr="00E8691B">
        <w:trPr>
          <w:trHeight w:val="280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6498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TGCT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805D8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Testicular Germ Cell Tumo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4F53A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1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09008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0</w:t>
            </w:r>
          </w:p>
        </w:tc>
      </w:tr>
      <w:tr w:rsidR="00CC7D3A" w:rsidRPr="00CC7D3A" w14:paraId="7E404A7E" w14:textId="77777777" w:rsidTr="00E8691B">
        <w:trPr>
          <w:trHeight w:val="280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52BCD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THCA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E3A4D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Thyroid carcin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F8C37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5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2F790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59</w:t>
            </w:r>
          </w:p>
        </w:tc>
      </w:tr>
      <w:tr w:rsidR="00CC7D3A" w:rsidRPr="00CC7D3A" w14:paraId="19910F6C" w14:textId="77777777" w:rsidTr="00E8691B">
        <w:trPr>
          <w:trHeight w:val="280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6B54B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THYM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5B8E9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Thym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3CB76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1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161C8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2</w:t>
            </w:r>
          </w:p>
        </w:tc>
      </w:tr>
      <w:tr w:rsidR="00CC7D3A" w:rsidRPr="00CC7D3A" w14:paraId="0EF44EAD" w14:textId="77777777" w:rsidTr="00E8691B">
        <w:trPr>
          <w:trHeight w:val="280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96CEF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UCEC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510B3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Uterine Corpus Endometrial Carcin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E70E0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1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D3703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13</w:t>
            </w:r>
          </w:p>
        </w:tc>
      </w:tr>
      <w:tr w:rsidR="00CC7D3A" w:rsidRPr="00CC7D3A" w14:paraId="66ADC849" w14:textId="77777777" w:rsidTr="00E8691B">
        <w:trPr>
          <w:trHeight w:val="280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AFB91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UCS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1D6C7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Uterine Carcinosarc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92F64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BD16B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0</w:t>
            </w:r>
          </w:p>
        </w:tc>
      </w:tr>
      <w:tr w:rsidR="00C60624" w:rsidRPr="00CC7D3A" w14:paraId="59B56C7D" w14:textId="77777777" w:rsidTr="00E8691B">
        <w:trPr>
          <w:trHeight w:val="280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97E20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UVM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850CB" w14:textId="77777777" w:rsidR="00C60624" w:rsidRPr="00CC7D3A" w:rsidRDefault="00C60624" w:rsidP="00E8691B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Uveal Melan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033F2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5873B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CC7D3A">
              <w:rPr>
                <w:rFonts w:ascii="DengXian" w:eastAsia="DengXian" w:hAnsi="DengXian" w:cs="SimSun" w:hint="eastAsia"/>
                <w:kern w:val="0"/>
                <w:sz w:val="22"/>
              </w:rPr>
              <w:t>0</w:t>
            </w:r>
          </w:p>
          <w:p w14:paraId="1911C4BE" w14:textId="77777777" w:rsidR="00C60624" w:rsidRPr="00CC7D3A" w:rsidRDefault="00C60624" w:rsidP="00E8691B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</w:p>
        </w:tc>
      </w:tr>
    </w:tbl>
    <w:p w14:paraId="200FCB7B" w14:textId="77777777" w:rsidR="005918B3" w:rsidRPr="00CC7D3A" w:rsidRDefault="005918B3" w:rsidP="005918B3"/>
    <w:sectPr w:rsidR="005918B3" w:rsidRPr="00CC7D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FE7CBA" w14:textId="77777777" w:rsidR="00426001" w:rsidRDefault="00426001" w:rsidP="005918B3">
      <w:r>
        <w:separator/>
      </w:r>
    </w:p>
  </w:endnote>
  <w:endnote w:type="continuationSeparator" w:id="0">
    <w:p w14:paraId="478D7E4D" w14:textId="77777777" w:rsidR="00426001" w:rsidRDefault="00426001" w:rsidP="005918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9457D2" w14:textId="77777777" w:rsidR="00426001" w:rsidRDefault="00426001" w:rsidP="005918B3">
      <w:r>
        <w:separator/>
      </w:r>
    </w:p>
  </w:footnote>
  <w:footnote w:type="continuationSeparator" w:id="0">
    <w:p w14:paraId="1A922218" w14:textId="77777777" w:rsidR="00426001" w:rsidRDefault="00426001" w:rsidP="005918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3CBB"/>
    <w:rsid w:val="00033CBB"/>
    <w:rsid w:val="000559EB"/>
    <w:rsid w:val="00426001"/>
    <w:rsid w:val="005918B3"/>
    <w:rsid w:val="00683291"/>
    <w:rsid w:val="007F3409"/>
    <w:rsid w:val="00830D89"/>
    <w:rsid w:val="00BE4C48"/>
    <w:rsid w:val="00C60624"/>
    <w:rsid w:val="00CC7D3A"/>
    <w:rsid w:val="00FA7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9795F14"/>
  <w15:chartTrackingRefBased/>
  <w15:docId w15:val="{F6845EF1-230F-4BF7-9BC5-0DC8A0299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18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18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18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18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748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Naimeng Liu</cp:lastModifiedBy>
  <cp:revision>6</cp:revision>
  <dcterms:created xsi:type="dcterms:W3CDTF">2022-03-24T07:20:00Z</dcterms:created>
  <dcterms:modified xsi:type="dcterms:W3CDTF">2022-03-25T10:33:00Z</dcterms:modified>
</cp:coreProperties>
</file>